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C0F0E" w14:textId="5D55A671" w:rsidR="00BB4A00" w:rsidRPr="00FB3FE5" w:rsidRDefault="00FB3FE5" w:rsidP="00FB3FE5">
      <w:pPr>
        <w:jc w:val="center"/>
        <w:rPr>
          <w:rFonts w:ascii="Times New Roman" w:hAnsi="Times New Roman" w:cs="Times New Roman"/>
          <w:sz w:val="24"/>
          <w:szCs w:val="24"/>
        </w:rPr>
      </w:pPr>
      <w:r w:rsidRPr="00FB3FE5">
        <w:rPr>
          <w:rFonts w:ascii="Times New Roman" w:hAnsi="Times New Roman" w:cs="Times New Roman"/>
          <w:sz w:val="24"/>
          <w:szCs w:val="24"/>
        </w:rPr>
        <w:t>Table</w:t>
      </w:r>
      <w:r w:rsidR="009001FE">
        <w:rPr>
          <w:rFonts w:ascii="Times New Roman" w:hAnsi="Times New Roman" w:cs="Times New Roman"/>
          <w:sz w:val="24"/>
          <w:szCs w:val="24"/>
        </w:rPr>
        <w:t xml:space="preserve"> S1</w:t>
      </w:r>
      <w:r w:rsidRPr="00FB3FE5">
        <w:rPr>
          <w:rFonts w:ascii="Times New Roman" w:hAnsi="Times New Roman" w:cs="Times New Roman"/>
          <w:sz w:val="24"/>
          <w:szCs w:val="24"/>
        </w:rPr>
        <w:t xml:space="preserve"> _ Sensitivity analysis</w:t>
      </w:r>
    </w:p>
    <w:tbl>
      <w:tblPr>
        <w:tblW w:w="14615" w:type="dxa"/>
        <w:tblLook w:val="04A0" w:firstRow="1" w:lastRow="0" w:firstColumn="1" w:lastColumn="0" w:noHBand="0" w:noVBand="1"/>
      </w:tblPr>
      <w:tblGrid>
        <w:gridCol w:w="1701"/>
        <w:gridCol w:w="574"/>
        <w:gridCol w:w="1296"/>
        <w:gridCol w:w="574"/>
        <w:gridCol w:w="899"/>
        <w:gridCol w:w="574"/>
        <w:gridCol w:w="1261"/>
        <w:gridCol w:w="574"/>
        <w:gridCol w:w="714"/>
        <w:gridCol w:w="574"/>
        <w:gridCol w:w="1301"/>
        <w:gridCol w:w="574"/>
        <w:gridCol w:w="690"/>
        <w:gridCol w:w="574"/>
        <w:gridCol w:w="1471"/>
        <w:gridCol w:w="574"/>
        <w:gridCol w:w="690"/>
      </w:tblGrid>
      <w:tr w:rsidR="00FB3FE5" w:rsidRPr="00FB3FE5" w14:paraId="6DB2738B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CA5A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EBE9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O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96F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A71B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S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8E1B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868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700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F8D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EF3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6254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1D4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037D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BD18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1E3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BC1F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A06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EC68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p value</w:t>
            </w:r>
          </w:p>
        </w:tc>
      </w:tr>
      <w:tr w:rsidR="00FB3FE5" w:rsidRPr="00FB3FE5" w14:paraId="3A4D14B5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812C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Whole retina SV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618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61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0.91 to 0.9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801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5A4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&lt;0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306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105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2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146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60A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758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AE8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3 to 1.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603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A6D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 xml:space="preserve"> 0.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B0C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06F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2 to 1.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778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B14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30</w:t>
            </w:r>
          </w:p>
        </w:tc>
      </w:tr>
      <w:tr w:rsidR="00FB3FE5" w:rsidRPr="00FB3FE5" w14:paraId="637D054D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349A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Whole retina DV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D16A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7E5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973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D70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631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CFF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91 to 0.9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63D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CCC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&lt;0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EB8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7B1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0.91 to 0.9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6A5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18D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0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227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0.9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9BA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0.91 to 0.9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4C4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084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0.01</w:t>
            </w:r>
          </w:p>
        </w:tc>
      </w:tr>
      <w:tr w:rsidR="00FB3FE5" w:rsidRPr="00FB3FE5" w14:paraId="72097394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55EE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GCC Total 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6813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67D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3D4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F59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1E3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F4D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427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3E07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681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E4A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7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6C0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0DF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44A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5E1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6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750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CED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11</w:t>
            </w:r>
          </w:p>
        </w:tc>
      </w:tr>
      <w:tr w:rsidR="00FB3FE5" w:rsidRPr="00FB3FE5" w14:paraId="42095371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E96D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ONH RNFL 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F3C1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286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CF0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204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307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472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A20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9E84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FBCE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DD1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5BC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DA2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BD6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6EE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8 to 1.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A25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625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53</w:t>
            </w:r>
          </w:p>
        </w:tc>
      </w:tr>
      <w:tr w:rsidR="00FB3FE5" w:rsidRPr="00FB3FE5" w14:paraId="56B66E0F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DEBA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Age (year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8D1F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820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2C7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A63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F1C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896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348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837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726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A5A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BA4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21FE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CBD6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C448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DB70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5D5C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</w:tr>
      <w:tr w:rsidR="00FB3FE5" w:rsidRPr="00FB3FE5" w14:paraId="74A1B7FE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14E9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Sex (Female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F1DC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5C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D74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A8C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0E8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F22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D9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8EB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F3B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98E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26C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E38F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A60F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87BB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FB8E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2A3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</w:tr>
      <w:tr w:rsidR="00FB3FE5" w:rsidRPr="00FB3FE5" w14:paraId="5036B3BD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6EA0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Education (year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EAF0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A19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5A9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688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0CE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28E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F83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EDF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D4B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14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5D5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05A7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C2F8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6A28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2DA3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AD64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</w:tr>
      <w:tr w:rsidR="00FB3FE5" w:rsidRPr="00FB3FE5" w14:paraId="32DD0455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2E67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Hypertension (ye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0FF6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5BC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EF6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84F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46C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557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E69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B8C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505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714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2EB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5F4D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DC9F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9CD2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150F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A216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</w:tr>
      <w:tr w:rsidR="00FB3FE5" w:rsidRPr="00FB3FE5" w14:paraId="58CC6635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EF4B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Diabetes (ye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F5D9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6B5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86F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2DD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59A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BB8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068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886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31C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C4D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D62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8DA3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6169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BFA7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4096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8F2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</w:tr>
      <w:tr w:rsidR="00FB3FE5" w:rsidRPr="00FB3FE5" w14:paraId="0B1AD429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E53B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Alcohol consump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EA71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BB0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F9E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7D1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E71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549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1E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F7C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FA6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70A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713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390E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7B0B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2E3D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9A73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01C5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</w:tr>
      <w:tr w:rsidR="00FB3FE5" w:rsidRPr="00FB3FE5" w14:paraId="0312B7B8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EA76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Triglycerides (mg/dl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61DE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79E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A7A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7A7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494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2AC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671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891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409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E4E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678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6D14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533D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FCC3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A81E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7A97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</w:tr>
      <w:tr w:rsidR="00FB3FE5" w:rsidRPr="00FB3FE5" w14:paraId="08489BD4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BE8D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Cholesterol (mg/dl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DD4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4A94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BC6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7AB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1E5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A60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494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3B1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0AE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B53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984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178A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AA66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FDC5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62EF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21AC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</w:tr>
      <w:tr w:rsidR="00FB3FE5" w:rsidRPr="00FB3FE5" w14:paraId="53CCF5A9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CD69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143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3E22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511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B54B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DD24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2FC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CC9A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74B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A6C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2F0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FFAA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ADF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589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3791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F71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A32D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p value</w:t>
            </w:r>
          </w:p>
        </w:tc>
      </w:tr>
      <w:tr w:rsidR="00FB3FE5" w:rsidRPr="00FB3FE5" w14:paraId="74ABF646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3DE4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Whole retina SV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4A7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993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4 to 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5D0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6FD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820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B76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4 to 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0D7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4B4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7DE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B6F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4 to 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061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75B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29A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769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4 to 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4C4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059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5</w:t>
            </w:r>
          </w:p>
        </w:tc>
      </w:tr>
      <w:tr w:rsidR="00FB3FE5" w:rsidRPr="00FB3FE5" w14:paraId="6B3088E7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D0D9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Whole retina DV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BA3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E8A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627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F70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76D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 xml:space="preserve">0.97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47B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AB1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BF2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57C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EC2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121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392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430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0DC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364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0BD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1</w:t>
            </w:r>
          </w:p>
        </w:tc>
      </w:tr>
      <w:tr w:rsidR="00FB3FE5" w:rsidRPr="00FB3FE5" w14:paraId="6A65F691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F689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GCC Total 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BFE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14D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D21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DA4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922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 xml:space="preserve">0.98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FE5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7E1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F9F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A9D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2E5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070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B8C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F30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1E9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 to 0.9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93C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0C5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4</w:t>
            </w:r>
          </w:p>
        </w:tc>
      </w:tr>
      <w:tr w:rsidR="00FB3FE5" w:rsidRPr="00FB3FE5" w14:paraId="3EE4E8D4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0E03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ONH RNFL 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742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386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 to 1.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129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28E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53E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6FE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 to 1.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94E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832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91D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7F9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2 to 1.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02C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38E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C62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019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 to 1.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8FD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1B8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19</w:t>
            </w:r>
          </w:p>
        </w:tc>
      </w:tr>
      <w:tr w:rsidR="00FB3FE5" w:rsidRPr="00FB3FE5" w14:paraId="52D3018F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DE3C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Age (year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A01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EC7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07 to 1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AE6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8EF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&lt;0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C3B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093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07 to 1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471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419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&lt;0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E7D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C5C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06 to 1.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46F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5BD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&lt;0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DBB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EA2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06 to 1.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629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152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&lt;0.01</w:t>
            </w:r>
          </w:p>
        </w:tc>
      </w:tr>
      <w:tr w:rsidR="00FB3FE5" w:rsidRPr="00FB3FE5" w14:paraId="1E0364CD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B1FB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Sex (Female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944C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DE3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673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2E8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DB8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5B2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61 to 1.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EA7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D3E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4F0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B0A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60 to 1.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544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F35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6E3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6DF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60 to 1.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FD0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228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63</w:t>
            </w:r>
          </w:p>
        </w:tc>
      </w:tr>
      <w:tr w:rsidR="00FB3FE5" w:rsidRPr="00FB3FE5" w14:paraId="628B2234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BD54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Education (year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037A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2F8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F34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CF77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F3AD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1FD1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8B64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358D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1AD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9CC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0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47F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FDF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812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D87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0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38C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10B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12</w:t>
            </w:r>
          </w:p>
        </w:tc>
      </w:tr>
      <w:tr w:rsidR="00FB3FE5" w:rsidRPr="00FB3FE5" w14:paraId="416346F5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FECF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Hypertension (ye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FD79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069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9D9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198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12B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A2F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739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030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4DA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B98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DF4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F2E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334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F15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4 to 1.2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142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367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5</w:t>
            </w:r>
          </w:p>
        </w:tc>
      </w:tr>
      <w:tr w:rsidR="00FB3FE5" w:rsidRPr="00FB3FE5" w14:paraId="77C653C7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EDE9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Diabetes (ye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D35F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A12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27F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23A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721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C86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148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6BF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80B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460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E6D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A87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D01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EDE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571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FDD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</w:tr>
      <w:tr w:rsidR="00FB3FE5" w:rsidRPr="00FB3FE5" w14:paraId="47430587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E81E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Alcohol consump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6CE3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1DD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0DE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3AF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68A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B4C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BFB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AB2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372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FB2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EA6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E502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6B46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257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E3B5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728B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</w:tr>
      <w:tr w:rsidR="00FB3FE5" w:rsidRPr="00FB3FE5" w14:paraId="0D2755A2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ED5F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Triglycerides (mg/dl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53D8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428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5D0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DEE3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8DC9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159C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E75A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2DD5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F875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5D32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25F3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AC7F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8071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5614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0DD0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C885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</w:tr>
      <w:tr w:rsidR="00FB3FE5" w:rsidRPr="00FB3FE5" w14:paraId="7FD19984" w14:textId="77777777" w:rsidTr="007D4B6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EDFC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Cholesterol (mg/dl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B6FC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C49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26B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A528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C579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99E9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494D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D7A7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02DB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2F39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893B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6903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63FE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E130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C713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1F88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</w:tr>
      <w:tr w:rsidR="00FB3FE5" w:rsidRPr="00FB3FE5" w14:paraId="4A727595" w14:textId="77777777" w:rsidTr="00FB3FE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597C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4BFB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O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AB46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C73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S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5DBA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735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O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5F6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90C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S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786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D196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371C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0F3C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D9C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E2F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B80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ADB6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EF53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p value</w:t>
            </w:r>
          </w:p>
        </w:tc>
      </w:tr>
      <w:tr w:rsidR="00FB3FE5" w:rsidRPr="00FB3FE5" w14:paraId="4ADD2922" w14:textId="77777777" w:rsidTr="00FB3FE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A1EF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Whole retina SV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084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0C9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4 to 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E33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6CD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00C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53C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 to 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5E8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207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C93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A46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 to 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314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4DA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AF2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513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 to 1.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943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5543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9</w:t>
            </w:r>
          </w:p>
        </w:tc>
      </w:tr>
      <w:tr w:rsidR="00FB3FE5" w:rsidRPr="00FB3FE5" w14:paraId="454D0C43" w14:textId="77777777" w:rsidTr="00FB3FE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E521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Whole retina DV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EC6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9F0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3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FD4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2F5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C60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58A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 to 1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010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B8D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E78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BEB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 to 1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96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D6D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D67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5D5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 to 1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787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77CD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8</w:t>
            </w:r>
          </w:p>
        </w:tc>
      </w:tr>
      <w:tr w:rsidR="00FB3FE5" w:rsidRPr="00FB3FE5" w14:paraId="796BF006" w14:textId="77777777" w:rsidTr="00FB3FE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3D1C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GCC Total 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1BB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F17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5 to 0.9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943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B83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504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504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418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FB0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7E8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C69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0AE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8E5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AFE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9E1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C7E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26E3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12</w:t>
            </w:r>
          </w:p>
        </w:tc>
      </w:tr>
      <w:tr w:rsidR="00FB3FE5" w:rsidRPr="00FB3FE5" w14:paraId="09F599D0" w14:textId="77777777" w:rsidTr="00FB3FE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1C87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ONH RNFL 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34B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44B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9 to 1.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560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4F3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B4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116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7 to 1.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753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7B8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BA9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3CE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7 to 1.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4D4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4AB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824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E82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 to 1.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85F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158B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</w:t>
            </w:r>
          </w:p>
        </w:tc>
      </w:tr>
      <w:tr w:rsidR="00FB3FE5" w:rsidRPr="00FB3FE5" w14:paraId="47CDC779" w14:textId="77777777" w:rsidTr="00FB3FE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638E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Age (year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11C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1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0AC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1.06 to 1.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633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FBA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Calibri"/>
                <w:b/>
                <w:bCs/>
                <w:color w:val="000000"/>
                <w:sz w:val="14"/>
                <w:szCs w:val="14"/>
                <w:u w:val="single"/>
              </w:rPr>
              <w:t>&lt;0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3AD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5B3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07 to 1.1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2D2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B33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&lt;0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34F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E39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07 to 1.1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D4F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1CD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&lt;0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4F8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066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1.07 to 1.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08B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C55A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&lt;0.01</w:t>
            </w:r>
          </w:p>
        </w:tc>
      </w:tr>
      <w:tr w:rsidR="00FB3FE5" w:rsidRPr="00FB3FE5" w14:paraId="3F2C9E2B" w14:textId="77777777" w:rsidTr="00FB3FE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3976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Sex (Female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28C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1E8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60 to 1.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397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6F8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CA8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16A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3 to 1.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B3E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829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43B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257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3 to 1.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F36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CB3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19C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AE4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4 to 1.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A79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A0E1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17</w:t>
            </w:r>
          </w:p>
        </w:tc>
      </w:tr>
      <w:tr w:rsidR="00FB3FE5" w:rsidRPr="00FB3FE5" w14:paraId="7AFFE5FB" w14:textId="77777777" w:rsidTr="00FB3FE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A878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Education (year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DD0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5DA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0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4A9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B5C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8A7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2A3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93 to 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176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17D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7C0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179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2 to 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1E4E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651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B77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113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1 to 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2AE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090C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59</w:t>
            </w:r>
          </w:p>
        </w:tc>
      </w:tr>
      <w:tr w:rsidR="00FB3FE5" w:rsidRPr="00FB3FE5" w14:paraId="362C17EF" w14:textId="77777777" w:rsidTr="00FB3FE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C266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Hypertension (ye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9267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60F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44 to 1.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E4F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57B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0F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CA1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1 to 1.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552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E5B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D08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B65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1 to 1.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05A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3CE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E32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481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2 to 1.5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7A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27DA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8</w:t>
            </w:r>
          </w:p>
        </w:tc>
      </w:tr>
      <w:tr w:rsidR="00FB3FE5" w:rsidRPr="00FB3FE5" w14:paraId="57627A4F" w14:textId="77777777" w:rsidTr="00FB3FE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0D9B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Diabetes (ye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CEB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59C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44 to 1.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5D7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617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295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966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50 to 1.9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8B9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2DD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733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832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50 to 1.9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B45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A40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923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106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1 to 1.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AB2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B28A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59</w:t>
            </w:r>
          </w:p>
        </w:tc>
      </w:tr>
      <w:tr w:rsidR="00FB3FE5" w:rsidRPr="00FB3FE5" w14:paraId="1B1B6FD2" w14:textId="77777777" w:rsidTr="00FB3FE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1006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Alcohol consump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A286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E1B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3C9D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098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9C1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EC5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51 to 4.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3C4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FB6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A48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213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61 to 4.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281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4CB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3DB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17B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53 to 4.5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6BDE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6EE9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29</w:t>
            </w:r>
          </w:p>
        </w:tc>
      </w:tr>
      <w:tr w:rsidR="00FB3FE5" w:rsidRPr="00FB3FE5" w14:paraId="408DDFF6" w14:textId="77777777" w:rsidTr="00FB3FE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8CC8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Triglycerides (mg/dl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7EB0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225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6B5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FAB7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1FF6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064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601B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B9E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F74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5961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 to 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980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604A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CF5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5D3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 to 1.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9118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433A4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7</w:t>
            </w:r>
          </w:p>
        </w:tc>
      </w:tr>
      <w:tr w:rsidR="00FB3FE5" w:rsidRPr="00FB3FE5" w14:paraId="3718F9B3" w14:textId="77777777" w:rsidTr="00FB3FE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C1DA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  <w:lang w:val="en-GB"/>
              </w:rPr>
              <w:t>Cholesterol (mg/dl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87BC" w14:textId="77777777" w:rsidR="00FB3FE5" w:rsidRPr="00FB3FE5" w:rsidRDefault="00FB3FE5" w:rsidP="007D4B6A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125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3B52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76C0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  <w:r w:rsidRPr="00FB3FE5"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AC45" w14:textId="77777777" w:rsidR="00FB3FE5" w:rsidRPr="00FB3FE5" w:rsidRDefault="00FB3FE5" w:rsidP="007D4B6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4"/>
                <w:szCs w:val="1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AB1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150F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0A9A7" w14:textId="0899BC9B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5743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9F40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221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84710" w14:textId="7AE6F033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282C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9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0776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98 to 0.9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0DC9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5C2A5" w14:textId="77777777" w:rsidR="00FB3FE5" w:rsidRPr="00FB3FE5" w:rsidRDefault="00FB3FE5" w:rsidP="007D4B6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</w:pPr>
            <w:r w:rsidRPr="00FB3FE5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4"/>
                <w:szCs w:val="14"/>
                <w:u w:val="single"/>
              </w:rPr>
              <w:t>&lt;0.01</w:t>
            </w:r>
          </w:p>
        </w:tc>
      </w:tr>
    </w:tbl>
    <w:p w14:paraId="26DC1D46" w14:textId="77777777" w:rsidR="00FB3FE5" w:rsidRDefault="00FB3FE5"/>
    <w:sectPr w:rsidR="00FB3FE5" w:rsidSect="00FB3FE5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MDMwMzUwNzU3sTRV0lEKTi0uzszPAykwrAUAbI7DmiwAAAA="/>
  </w:docVars>
  <w:rsids>
    <w:rsidRoot w:val="00FB3FE5"/>
    <w:rsid w:val="00180DC0"/>
    <w:rsid w:val="007200C3"/>
    <w:rsid w:val="009001FE"/>
    <w:rsid w:val="00BB4A00"/>
    <w:rsid w:val="00BF39D2"/>
    <w:rsid w:val="00D83ADA"/>
    <w:rsid w:val="00FB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F4B4E"/>
  <w15:chartTrackingRefBased/>
  <w15:docId w15:val="{E79E5165-2D6B-467F-9FD3-2B9C8AE28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3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5</Words>
  <Characters>2736</Characters>
  <Application>Microsoft Office Word</Application>
  <DocSecurity>0</DocSecurity>
  <Lines>912</Lines>
  <Paragraphs>491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astellana</dc:creator>
  <cp:keywords/>
  <dc:description/>
  <cp:lastModifiedBy>Luisa Lampignano</cp:lastModifiedBy>
  <cp:revision>5</cp:revision>
  <cp:lastPrinted>2022-11-21T11:10:00Z</cp:lastPrinted>
  <dcterms:created xsi:type="dcterms:W3CDTF">2022-11-21T11:05:00Z</dcterms:created>
  <dcterms:modified xsi:type="dcterms:W3CDTF">2022-11-22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e919608f9f820a6f6a2d6e6b5f0d828dbaf6f88274927e014b4091708c3c76</vt:lpwstr>
  </property>
</Properties>
</file>